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From Training to Practice: An Experience of Professional Capacity Development in Health Research in West Africa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i/>
          <w:i/>
          <w:lang w:val="en-GB"/>
        </w:rPr>
      </w:pPr>
      <w:r>
        <w:rPr>
          <w:i/>
          <w:lang w:val="en-GB"/>
        </w:rPr>
        <w:t>Issiaka Sombié</w:t>
      </w:r>
      <w:r>
        <w:rPr>
          <w:i/>
          <w:vertAlign w:val="superscript"/>
          <w:lang w:val="en-GB"/>
        </w:rPr>
        <w:t>1, 2</w:t>
      </w:r>
      <w:r>
        <w:rPr>
          <w:i/>
          <w:lang w:val="en-GB"/>
        </w:rPr>
        <w:t>, Sophie Fatoumata Bamouni</w:t>
      </w:r>
      <w:r>
        <w:rPr>
          <w:i/>
          <w:vertAlign w:val="superscript"/>
          <w:lang w:val="en-GB"/>
        </w:rPr>
        <w:t>2</w:t>
      </w:r>
      <w:r>
        <w:rPr>
          <w:i/>
          <w:lang w:val="en-GB"/>
        </w:rPr>
        <w:t>, Donmozoun Télesphore Somé</w:t>
      </w:r>
      <w:r>
        <w:rPr>
          <w:i/>
          <w:vertAlign w:val="superscript"/>
          <w:lang w:val="en-GB"/>
        </w:rPr>
        <w:t>3</w:t>
      </w:r>
      <w:r>
        <w:rPr>
          <w:i/>
          <w:lang w:val="en-GB"/>
        </w:rPr>
        <w:t>, Ermel Johnson</w:t>
      </w:r>
      <w:r>
        <w:rPr>
          <w:i/>
          <w:vertAlign w:val="superscript"/>
          <w:lang w:val="en-GB"/>
        </w:rPr>
        <w:t>1</w:t>
      </w:r>
      <w:r>
        <w:rPr>
          <w:i/>
          <w:lang w:val="en-GB"/>
        </w:rPr>
        <w:t>, Jude Aidam</w:t>
      </w:r>
      <w:r>
        <w:rPr>
          <w:i/>
          <w:vertAlign w:val="superscript"/>
          <w:lang w:val="en-GB"/>
        </w:rPr>
        <w:t>1</w:t>
      </w:r>
    </w:p>
    <w:p>
      <w:pPr>
        <w:pStyle w:val="Normal"/>
        <w:spacing w:lineRule="auto" w:line="360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1.</w:t>
        <w:tab/>
        <w:t>West African Health Organisation, BP 153 Bobo-Dioulasso, Burkina Faso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2.</w:t>
        <w:tab/>
        <w:t>Institut Supérieur des Sciences de la Santé, Université Nazi Boni, Bobo-Dioulasso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3.</w:t>
        <w:tab/>
        <w:t>Société d'Etudes et de Recherche en Santé Publique (SERSAP), 06 BP 9150 Ouagadougou 06  Burkina Faso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r>
        <w:rPr>
          <w:u w:val="single"/>
          <w:lang w:val="en-GB"/>
        </w:rPr>
        <w:t>Corresponding author</w:t>
      </w:r>
      <w:r>
        <w:rPr>
          <w:lang w:val="en-GB"/>
        </w:rPr>
        <w:t>: Professor Issiaka Sombié, MD, PhD. West African Health Organisation (WAHO), 175, Avenue Ouezzin Coulibaly, 01 BP 153 Bobo Dioulasso 01, Burkina Faso</w:t>
      </w:r>
      <w:r>
        <w:br w:type="page"/>
      </w:r>
    </w:p>
    <w:p>
      <w:pPr>
        <w:pStyle w:val="Normal"/>
        <w:shd w:fill="D9D9D9" w:val="clear"/>
        <w:spacing w:lineRule="auto" w:line="360"/>
        <w:rPr>
          <w:lang w:val="en-GB"/>
        </w:rPr>
      </w:pPr>
      <w:r>
        <w:rPr>
          <w:b/>
          <w:caps/>
          <w:lang w:val="en-GB"/>
        </w:rPr>
        <w:t>waho Workshop ON METHODOLOGY of research in health</w:t>
      </w:r>
    </w:p>
    <w:p>
      <w:pPr>
        <w:pStyle w:val="Normal"/>
        <w:spacing w:lineRule="auto" w:line="360"/>
        <w:rPr>
          <w:b/>
          <w:b/>
          <w:sz w:val="36"/>
          <w:szCs w:val="36"/>
          <w:lang w:val="en-GB"/>
        </w:rPr>
      </w:pPr>
      <w:r>
        <w:rPr>
          <w:b/>
          <w:sz w:val="36"/>
          <w:szCs w:val="36"/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b/>
          <w:sz w:val="36"/>
          <w:szCs w:val="36"/>
          <w:lang w:val="en-GB"/>
        </w:rPr>
        <w:t>Pre-test/Post -test</w:t>
      </w:r>
    </w:p>
    <w:p>
      <w:pPr>
        <w:pStyle w:val="Normal"/>
        <w:tabs>
          <w:tab w:val="clear" w:pos="708"/>
          <w:tab w:val="left" w:pos="5040" w:leader="none"/>
        </w:tabs>
        <w:spacing w:lineRule="auto" w:line="360"/>
        <w:jc w:val="right"/>
        <w:rPr>
          <w:lang w:val="en-GB"/>
        </w:rPr>
      </w:pPr>
      <w:r>
        <w:rPr>
          <w:lang w:val="en-GB"/>
        </w:rPr>
        <w:t>                                                                         </w:t>
      </w:r>
      <w:r>
        <w:rPr>
          <w:b/>
          <w:lang w:val="en-GB"/>
        </w:rPr>
        <w:t>Participant’s number: ..... /_/_/</w:t>
      </w:r>
    </w:p>
    <w:p>
      <w:pPr>
        <w:pStyle w:val="Normal"/>
        <w:tabs>
          <w:tab w:val="clear" w:pos="708"/>
          <w:tab w:val="left" w:pos="5040" w:leader="none"/>
        </w:tabs>
        <w:spacing w:lineRule="auto" w:line="360"/>
        <w:jc w:val="right"/>
        <w:rPr>
          <w:lang w:val="en-GB"/>
        </w:rPr>
      </w:pPr>
      <w:r>
        <w:rPr>
          <w:lang w:val="en-GB"/>
        </w:rPr>
        <w:t xml:space="preserve">                                                                                    </w:t>
      </w:r>
      <w:r>
        <w:rPr>
          <w:b/>
          <w:lang w:val="en-GB"/>
        </w:rPr>
        <w:t>Date: /_/_/ - /_/_/ - /_/_/_/_/</w:t>
      </w:r>
    </w:p>
    <w:p>
      <w:pPr>
        <w:pStyle w:val="Normal"/>
        <w:shd w:fill="D8D8D8" w:val="clear"/>
        <w:jc w:val="center"/>
        <w:rPr>
          <w:lang w:val="en-GB"/>
        </w:rPr>
      </w:pPr>
      <w:r>
        <w:rPr>
          <w:i/>
          <w:sz w:val="20"/>
          <w:szCs w:val="20"/>
          <w:lang w:val="en-GB"/>
        </w:rPr>
        <w:t>Read carefully and tick the appropriate answer (S) for each question</w:t>
      </w:r>
    </w:p>
    <w:p>
      <w:pPr>
        <w:pStyle w:val="Normal"/>
        <w:shd w:fill="D8D8D8" w:val="clear"/>
        <w:jc w:val="center"/>
        <w:rPr>
          <w:lang w:val="en-GB"/>
        </w:rPr>
      </w:pPr>
      <w:r>
        <w:rPr>
          <w:i/>
          <w:sz w:val="20"/>
          <w:szCs w:val="20"/>
          <w:lang w:val="en-GB"/>
        </w:rPr>
        <w:t>A wrong answer invalidates the appropriate answer (S) for the same question</w:t>
      </w:r>
    </w:p>
    <w:p>
      <w:pPr>
        <w:pStyle w:val="Normal"/>
        <w:tabs>
          <w:tab w:val="clear" w:pos="708"/>
          <w:tab w:val="left" w:pos="6120" w:leader="none"/>
        </w:tabs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1. List 4 main components of a research project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-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-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-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-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2. The formulation of a research topic must help: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 xml:space="preserve">To clearly define the nature of the problem the topic  is all about 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to review the current development about the issue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to predict in simple and precise terms, the expected results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to identify the variables to be measured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3. The selection criteria of a research topic are based in priority on: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Relevance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Innovation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Feasibility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lang w:val="en-GB"/>
        </w:rPr>
        <w:t>deontological and ethical Acceptability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4. A variable is a characteristic of an object, a phenomenon or person that can take several values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True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False</w:t>
      </w:r>
      <w:r>
        <w:br w:type="page"/>
      </w:r>
    </w:p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5. the specific objectives that clearly identify what should be done to solve a problem, are mutually exclusive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True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False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 xml:space="preserve">6. The following types of study are descriptive studies that help conduct a particular situation analysis 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Longitudinal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Randomized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Textbook  Case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Cross-cutting or cross-disciplinary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7. The following indicators are numerical variables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Height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Gender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Age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Nationality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r>
        <w:rPr>
          <w:b/>
          <w:lang w:val="en-GB"/>
        </w:rPr>
        <w:t>8. The formulation of the objectives helps</w:t>
      </w:r>
      <w:r>
        <w:rPr>
          <w:lang w:val="en-GB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to define the essential scope of the study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 xml:space="preserve">not to collect unnecessary information 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to describe the types of study to be carried out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 xml:space="preserve">to have an overview of the tasks to be performed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9. A research project must base on a literature review in order: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not to reinvent the wheel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to argue the justification of the research project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to make a good choice of methodology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to establish a link between a factor and the issue of the study</w:t>
      </w:r>
      <w:r>
        <w:br w:type="page"/>
      </w:r>
    </w:p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10. A good objective must have the following characteristics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Specific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Measurable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Achievable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Realistic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 xml:space="preserve">Time-Related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11. Experimental studies help: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To prove causality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To compare the effect of an intervention in the 2 groups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To discover the factors underlying the problem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To determine the causes or risk factors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r>
        <w:rPr>
          <w:b/>
          <w:lang w:val="en-GB"/>
        </w:rPr>
        <w:t xml:space="preserve">12. List 4 data collection techniques </w:t>
      </w:r>
      <w:r>
        <w:rPr>
          <w:lang w:val="en-GB"/>
        </w:rPr>
        <w:t>-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-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-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-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13. Observation is a data collection technique in which the following data collection tools are used: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Questionnaire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Microscope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 xml:space="preserve">DNA Amplifier (thermocyclor) 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Spectrophotometer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14. Sampling consists in choosing part of a group or population to get a piece of information that can be generalized to the whole population.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True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False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br/>
      </w:r>
      <w:r>
        <w:rPr>
          <w:b/>
          <w:lang w:val="en-GB"/>
        </w:rPr>
        <w:t xml:space="preserve">15. A sample must help to reduce the costs and time of study implementation 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True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False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16. List one non-probability and three probability sampling methods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-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-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-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-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17. In a very large population (eg: population of Nigeria) very dispersed and diversified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where it is impossible to draw up the list of the people per area (village/town), the following sampling method is recommended: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bCs/>
          <w:lang w:val="en-GB"/>
        </w:rPr>
        <w:t>Random sampling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bCs/>
          <w:lang w:val="en-GB"/>
        </w:rPr>
        <w:t>Systematic sampling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bCs/>
          <w:lang w:val="en-GB"/>
        </w:rPr>
        <w:t xml:space="preserve">Convenience sampling 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bCs/>
          <w:lang w:val="en-GB"/>
        </w:rPr>
        <w:t>Cluster sampling with one or several degrees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b/>
          <w:bCs/>
          <w:lang w:val="en-GB"/>
        </w:rPr>
        <w:t>18. The sample size is generally based on the main purpose of the study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bCs/>
          <w:lang w:val="en-GB"/>
        </w:rPr>
        <w:t>True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False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19.  A good data collection plan allows: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To have a good overview of the tasks to be performed and the duration of the activities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 xml:space="preserve">To organize the necessary human and material  resources 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To minimize the errors and delays resulting from an insufficient planning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To assess the sample size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 xml:space="preserve">20. </w:t>
      </w:r>
      <w:r>
        <w:rPr>
          <w:b/>
          <w:bCs/>
          <w:lang w:val="en-GB"/>
        </w:rPr>
        <w:t>A Work plan is a</w:t>
      </w:r>
      <w:r>
        <w:rPr>
          <w:b/>
          <w:lang w:val="en-GB"/>
        </w:rPr>
        <w:t xml:space="preserve"> calendar, table or diagram clearly summarizing the various elements of a project and the links between one and another 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bCs/>
          <w:lang w:val="en-GB"/>
        </w:rPr>
        <w:t>True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Fals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Courier New" w:hAnsi="Courier New" w:cs="Times New Roman"/>
    </w:rPr>
  </w:style>
  <w:style w:type="character" w:styleId="WW8Num1z1">
    <w:name w:val="WW8Num1z1"/>
    <w:qFormat/>
    <w:rPr>
      <w:rFonts w:ascii="Wingdings" w:hAnsi="Wingdings" w:cs="Wingdings"/>
      <w:strike w:val="false"/>
      <w:dstrike w:val="false"/>
      <w:u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4T15:07:00Z</dcterms:created>
  <dc:creator>IMMPACT</dc:creator>
  <dc:description/>
  <cp:keywords/>
  <dc:language>en-US</dc:language>
  <cp:lastModifiedBy>JErmel</cp:lastModifiedBy>
  <dcterms:modified xsi:type="dcterms:W3CDTF">2021-04-08T10:05:00Z</dcterms:modified>
  <cp:revision>3</cp:revision>
  <dc:subject/>
  <dc:title>WAHO WORKSHOP ON METHODOLOGY OF RESEARCH IN HEALTH</dc:title>
</cp:coreProperties>
</file>